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 xml:space="preserve">Table S1. Raw data from 12 variables for 23 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CA" w:eastAsia="fr-CA"/>
        </w:rPr>
        <w:t>CLR</w:t>
      </w:r>
      <w:r>
        <w:rPr>
          <w:rFonts w:eastAsia="Times New Roman" w:cs="Times New Roman" w:ascii="Times New Roman" w:hAnsi="Times New Roman"/>
          <w:b/>
          <w:sz w:val="24"/>
          <w:szCs w:val="24"/>
          <w:lang w:val="en-CA" w:eastAsia="fr-CA"/>
        </w:rPr>
        <w:t>s and 38 control regions (</w:t>
      </w:r>
      <w:r>
        <w:rPr>
          <w:rFonts w:eastAsia="Times New Roman" w:cs="Times New Roman" w:ascii="Times New Roman" w:hAnsi="Times New Roman"/>
          <w:b/>
          <w:i/>
          <w:sz w:val="24"/>
          <w:szCs w:val="24"/>
          <w:lang w:val="en-CA" w:eastAsia="fr-CA"/>
        </w:rPr>
        <w:t>LCNCR</w:t>
      </w:r>
      <w:r>
        <w:rPr/>
        <w:t xml:space="preserve">s). </w:t>
      </w:r>
    </w:p>
    <w:tbl>
      <w:tblPr>
        <w:tblW w:w="1062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87"/>
        <w:gridCol w:w="741"/>
        <w:gridCol w:w="741"/>
        <w:gridCol w:w="741"/>
        <w:gridCol w:w="741"/>
        <w:gridCol w:w="723"/>
        <w:gridCol w:w="723"/>
        <w:gridCol w:w="892"/>
        <w:gridCol w:w="892"/>
        <w:gridCol w:w="892"/>
        <w:gridCol w:w="972"/>
        <w:gridCol w:w="803"/>
        <w:gridCol w:w="972"/>
      </w:tblGrid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Site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1 (bp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2 (kb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3 (kb)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4 (kb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5 (%)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6 (%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7 (bp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8 (rank)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9 (rank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10 (rank)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11 (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  <w:lang w:val="en-CA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  <w:lang w:val="en-CA" w:eastAsia="fr-CA"/>
              </w:rPr>
              <w:t>V12 (rank)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val="en-US" w:eastAsia="fr-CA"/>
              </w:rPr>
              <w:t>CLR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fr-CA"/>
              </w:rPr>
              <w:t>88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fr-CA"/>
              </w:rPr>
              <w:t>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val="en-US"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fr-CA"/>
              </w:rPr>
              <w:t>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val="en-US" w:eastAsia="fr-CA"/>
              </w:rPr>
              <w:t>0.</w:t>
            </w: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9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9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4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8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2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1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4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1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9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5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34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0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.7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58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82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0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3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1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.4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98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639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3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24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13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89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5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8.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0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.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9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5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15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24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1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1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2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92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89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5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0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28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2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1.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5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16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7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9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1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87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7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50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2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7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6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.7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68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5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0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1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8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1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.3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4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97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3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8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2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7.1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832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2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9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37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346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5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4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7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4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249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CLR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58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3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8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2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039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6.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42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49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6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6.0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9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1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7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0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6.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62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3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4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9.7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28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2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8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7.2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863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4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0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2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.8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587.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4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8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.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1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33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0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0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9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5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98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7.8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4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9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2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28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34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2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10.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958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6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2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.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1.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55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4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7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91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.3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79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97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4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985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02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42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2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8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088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9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11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2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3.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9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59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1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7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59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2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7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2.8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325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.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5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.4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218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556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9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64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5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3.2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2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96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7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5.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6.4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2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58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2.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0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9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9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36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859.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689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.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9.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301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3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1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42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4565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4.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1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74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9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6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3.7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24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92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6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7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2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01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0.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52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368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2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1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7.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9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2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9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18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6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561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822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9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4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1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5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6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3.8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1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53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5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83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4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3.1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76.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2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42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4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66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9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6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3.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1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0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187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1.2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2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91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7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6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8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29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14.5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09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7.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2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18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6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1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7.87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0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9138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.7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8.2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40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33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1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953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92743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7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.8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90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50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02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5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9.0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7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1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4.9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0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83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0.4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3.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4.6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8.4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.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004.5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330.5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81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5.80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761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7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2146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.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6.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7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3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9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84.78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46</w:t>
            </w:r>
          </w:p>
        </w:tc>
      </w:tr>
      <w:tr>
        <w:trPr>
          <w:trHeight w:val="113" w:hRule="atLeast"/>
        </w:trPr>
        <w:tc>
          <w:tcPr>
            <w:tcW w:w="78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000000"/>
                <w:sz w:val="14"/>
                <w:szCs w:val="14"/>
                <w:lang w:eastAsia="fr-CA"/>
              </w:rPr>
              <w:t>LCNCR38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86612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43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.5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9.5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53.3</w:t>
            </w:r>
          </w:p>
        </w:tc>
        <w:tc>
          <w:tcPr>
            <w:tcW w:w="72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1.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118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3592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3</w:t>
            </w:r>
          </w:p>
        </w:tc>
        <w:tc>
          <w:tcPr>
            <w:tcW w:w="80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65.94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4"/>
                <w:szCs w:val="14"/>
                <w:lang w:eastAsia="fr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4"/>
                <w:szCs w:val="14"/>
                <w:lang w:eastAsia="fr-CA"/>
              </w:rPr>
              <w:t>26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>
          <w:rFonts w:eastAsia="Times New Roman" w:cs="Times New Roman" w:ascii="Times New Roman" w:hAnsi="Times New Roman"/>
          <w:sz w:val="24"/>
          <w:szCs w:val="24"/>
          <w:lang w:val="en-CA" w:eastAsia="fr-CA"/>
        </w:rPr>
        <w:t xml:space="preserve">V1-V4=Distance from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 w:eastAsia="fr-CA"/>
        </w:rPr>
        <w:t>CEN</w:t>
      </w:r>
      <w:r>
        <w:rPr>
          <w:rFonts w:eastAsia="Times New Roman" w:cs="Times New Roman" w:ascii="Times New Roman" w:hAnsi="Times New Roman"/>
          <w:sz w:val="24"/>
          <w:szCs w:val="24"/>
          <w:lang w:val="en-CA" w:eastAsia="fr-CA"/>
        </w:rPr>
        <w:t xml:space="preserve"> (V1),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CA" w:eastAsia="fr-CA"/>
        </w:rPr>
        <w:t>ARS</w:t>
      </w:r>
      <w:r>
        <w:rPr>
          <w:rFonts w:eastAsia="Times New Roman" w:cs="Times New Roman" w:ascii="Times New Roman" w:hAnsi="Times New Roman"/>
          <w:sz w:val="24"/>
          <w:szCs w:val="24"/>
          <w:lang w:val="en-CA" w:eastAsia="fr-CA"/>
        </w:rPr>
        <w:t xml:space="preserve"> (V2), tRNA (V3), and retrotransposon (V4, LTR), V5=mean AT content, V6=max AT content of 90-bp stretch of DNA, V7=Length of closest intergenic (interORF) region, V8-V9=Rank of closest Sono-Seq region, scored against HA (V8) or against Myc (V9), V10=Rank of closest PolII binding site, V11=Percent of length of binding site overlapping ORF, V12=Rank of closest Cse4 binding site in Cse4 WT strain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4"/>
          <w:lang w:val="en-US" w:eastAsia="fr-CA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fr-CA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1T00:31:00Z</dcterms:created>
  <dc:creator>Philippe Lefrancois</dc:creator>
  <dc:description/>
  <dc:language>en-US</dc:language>
  <cp:lastModifiedBy>Philippe Lefrancois</cp:lastModifiedBy>
  <dcterms:modified xsi:type="dcterms:W3CDTF">2012-01-21T00:33:00Z</dcterms:modified>
  <cp:revision>1</cp:revision>
  <dc:subject/>
  <dc:title/>
</cp:coreProperties>
</file>